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973" w:rsidRDefault="00F50AAC">
      <w:r>
        <w:rPr>
          <w:noProof/>
          <w:lang w:eastAsia="pl-PL"/>
        </w:rPr>
        <w:drawing>
          <wp:inline distT="0" distB="0" distL="0" distR="0" wp14:anchorId="6F59A672">
            <wp:extent cx="7211683" cy="5200516"/>
            <wp:effectExtent l="0" t="0" r="8890" b="63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3855" cy="52237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AAC" w:rsidRDefault="00F50AAC">
      <w:r w:rsidRPr="00F50AA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Figure S5. The relationship between </w:t>
      </w:r>
      <w:r w:rsidRPr="00F50AAC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has-mir-141-3p, expressed in milk somatic cells and diseases emphasising viral infection, identified using </w:t>
      </w:r>
      <w:proofErr w:type="spellStart"/>
      <w:r w:rsidRPr="00F50AAC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miRNet</w:t>
      </w:r>
      <w:proofErr w:type="spellEnd"/>
      <w:r w:rsidRPr="00F50AAC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software</w:t>
      </w:r>
      <w:bookmarkStart w:id="0" w:name="_GoBack"/>
      <w:bookmarkEnd w:id="0"/>
    </w:p>
    <w:sectPr w:rsidR="00F50AAC" w:rsidSect="00F50A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AAC"/>
    <w:rsid w:val="00F50AAC"/>
    <w:rsid w:val="00F8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9E3BEE"/>
  <w15:chartTrackingRefBased/>
  <w15:docId w15:val="{8607D644-3EBF-4B7E-8FA7-9873F9F2B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agnicka</dc:creator>
  <cp:keywords/>
  <dc:description/>
  <cp:lastModifiedBy>Emilia Bagnicka</cp:lastModifiedBy>
  <cp:revision>1</cp:revision>
  <dcterms:created xsi:type="dcterms:W3CDTF">2022-04-21T12:32:00Z</dcterms:created>
  <dcterms:modified xsi:type="dcterms:W3CDTF">2022-04-21T12:34:00Z</dcterms:modified>
</cp:coreProperties>
</file>